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F953C" w14:textId="613890FE" w:rsidR="006F50F9" w:rsidRPr="001C5391" w:rsidRDefault="0085457E" w:rsidP="00083681">
      <w:pPr>
        <w:pStyle w:val="1"/>
        <w:snapToGri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5437641"/>
      <w:r w:rsidRPr="0085457E">
        <w:rPr>
          <w:rFonts w:ascii="Times New Roman" w:hAnsi="Times New Roman" w:cs="Times New Roman"/>
          <w:sz w:val="24"/>
          <w:szCs w:val="24"/>
          <w:lang w:val="en-US"/>
        </w:rPr>
        <w:t>HIV testing frequency over 4 follow-up periods</w:t>
      </w:r>
      <w:bookmarkStart w:id="1" w:name="_GoBack"/>
      <w:bookmarkEnd w:id="1"/>
    </w:p>
    <w:tbl>
      <w:tblPr>
        <w:tblStyle w:val="a8"/>
        <w:tblW w:w="84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1701"/>
        <w:gridCol w:w="1889"/>
      </w:tblGrid>
      <w:tr w:rsidR="00A12414" w:rsidRPr="001C5391" w14:paraId="56E256CE" w14:textId="77777777" w:rsidTr="006F6701">
        <w:trPr>
          <w:trHeight w:val="283"/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6F2D0C1D" w14:textId="38A457A5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o. of follow-up periods during which participant reported HIV testing</w:t>
            </w:r>
          </w:p>
        </w:tc>
        <w:tc>
          <w:tcPr>
            <w:tcW w:w="51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12D43" w14:textId="6EFE3E21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="00652E18" w:rsidRPr="001C5391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</w:tr>
      <w:tr w:rsidR="00A12414" w:rsidRPr="001C5391" w14:paraId="62316711" w14:textId="77777777" w:rsidTr="006F6701">
        <w:trPr>
          <w:trHeight w:val="283"/>
          <w:jc w:val="center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14:paraId="72B98B05" w14:textId="72A82BC7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72910" w14:textId="0168287B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  <w:r w:rsidR="00AF18A7"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</w:t>
            </w:r>
            <w:r w:rsidR="00E3387E"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(n=45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F3A88" w14:textId="3616BC84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ntrol arm</w:t>
            </w:r>
            <w:r w:rsidR="00E3387E"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n=255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54694" w14:textId="1E5A2F0C" w:rsidR="00A12414" w:rsidRPr="001C5391" w:rsidRDefault="00A1241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tervention arm</w:t>
            </w:r>
            <w:r w:rsidR="00E3387E" w:rsidRPr="001C539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n=196)</w:t>
            </w:r>
          </w:p>
        </w:tc>
      </w:tr>
      <w:tr w:rsidR="003C4732" w:rsidRPr="001C5391" w14:paraId="744179D5" w14:textId="77777777" w:rsidTr="006F6701">
        <w:trPr>
          <w:trHeight w:val="283"/>
          <w:jc w:val="center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4428F33A" w14:textId="7777777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207E277" w14:textId="10D2AD29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87ECBD" w14:textId="6A583E58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0091CBBB" w14:textId="4CF9F4F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</w:tr>
      <w:tr w:rsidR="003C4732" w:rsidRPr="001C5391" w14:paraId="718F10DC" w14:textId="77777777" w:rsidTr="006F6701">
        <w:trPr>
          <w:trHeight w:val="277"/>
          <w:jc w:val="center"/>
        </w:trPr>
        <w:tc>
          <w:tcPr>
            <w:tcW w:w="3256" w:type="dxa"/>
            <w:vAlign w:val="center"/>
          </w:tcPr>
          <w:p w14:paraId="0EEBC35D" w14:textId="7777777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05B283DB" w14:textId="0DD8EA30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1" w:type="dxa"/>
            <w:vAlign w:val="center"/>
          </w:tcPr>
          <w:p w14:paraId="2C791D76" w14:textId="565CAE3A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89" w:type="dxa"/>
            <w:vAlign w:val="center"/>
          </w:tcPr>
          <w:p w14:paraId="3D6BF47C" w14:textId="6A8937A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</w:p>
        </w:tc>
      </w:tr>
      <w:tr w:rsidR="003C4732" w:rsidRPr="001C5391" w14:paraId="6A7C66E2" w14:textId="77777777" w:rsidTr="006F6701">
        <w:trPr>
          <w:trHeight w:val="283"/>
          <w:jc w:val="center"/>
        </w:trPr>
        <w:tc>
          <w:tcPr>
            <w:tcW w:w="3256" w:type="dxa"/>
            <w:vAlign w:val="center"/>
          </w:tcPr>
          <w:p w14:paraId="1886C3A2" w14:textId="7777777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050BCD23" w14:textId="01EE52AE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01" w:type="dxa"/>
            <w:vAlign w:val="center"/>
          </w:tcPr>
          <w:p w14:paraId="30C95C6E" w14:textId="3C94D55E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89" w:type="dxa"/>
            <w:vAlign w:val="center"/>
          </w:tcPr>
          <w:p w14:paraId="37EBC1F3" w14:textId="1945192B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</w:tr>
      <w:tr w:rsidR="003C4732" w:rsidRPr="001C5391" w14:paraId="30FCE572" w14:textId="77777777" w:rsidTr="006F6701">
        <w:trPr>
          <w:trHeight w:val="283"/>
          <w:jc w:val="center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4183E39D" w14:textId="7777777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BBFCD02" w14:textId="5EAB3D37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28B0CE" w14:textId="34CA3903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1C1371AE" w14:textId="4D6EBDC4" w:rsidR="003C4732" w:rsidRPr="001C5391" w:rsidRDefault="003C4732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5391">
              <w:rPr>
                <w:rFonts w:ascii="Times New Roman" w:eastAsia="宋体" w:hAnsi="Times New Roman" w:cs="Times New Roman"/>
                <w:sz w:val="20"/>
                <w:szCs w:val="20"/>
              </w:rPr>
              <w:t>74</w:t>
            </w:r>
          </w:p>
        </w:tc>
      </w:tr>
    </w:tbl>
    <w:p w14:paraId="61DB324D" w14:textId="5BC991C3" w:rsidR="00BE77B6" w:rsidRPr="001C5391" w:rsidRDefault="00BE77B6" w:rsidP="00091AF2">
      <w:pPr>
        <w:rPr>
          <w:rFonts w:ascii="Times New Roman" w:hAnsi="Times New Roman" w:cs="Times New Roman"/>
        </w:rPr>
      </w:pPr>
    </w:p>
    <w:sectPr w:rsidR="00BE77B6" w:rsidRPr="001C5391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3C5C0" w14:textId="77777777" w:rsidR="00BC4236" w:rsidRDefault="00BC4236" w:rsidP="00AD1D66">
      <w:r>
        <w:separator/>
      </w:r>
    </w:p>
  </w:endnote>
  <w:endnote w:type="continuationSeparator" w:id="0">
    <w:p w14:paraId="24B98453" w14:textId="77777777" w:rsidR="00BC4236" w:rsidRDefault="00BC4236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93719" w14:textId="77777777" w:rsidR="00BC4236" w:rsidRDefault="00BC4236" w:rsidP="00AD1D66">
      <w:r>
        <w:separator/>
      </w:r>
    </w:p>
  </w:footnote>
  <w:footnote w:type="continuationSeparator" w:id="0">
    <w:p w14:paraId="1BE3D39F" w14:textId="77777777" w:rsidR="00BC4236" w:rsidRDefault="00BC4236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91AF2"/>
    <w:rsid w:val="000A2766"/>
    <w:rsid w:val="000B0AC5"/>
    <w:rsid w:val="000B2759"/>
    <w:rsid w:val="000B3CFA"/>
    <w:rsid w:val="000E40D0"/>
    <w:rsid w:val="00102774"/>
    <w:rsid w:val="00110B0D"/>
    <w:rsid w:val="0011767F"/>
    <w:rsid w:val="00123186"/>
    <w:rsid w:val="00124BA4"/>
    <w:rsid w:val="00130388"/>
    <w:rsid w:val="00134CF9"/>
    <w:rsid w:val="001379ED"/>
    <w:rsid w:val="0014246C"/>
    <w:rsid w:val="00157A15"/>
    <w:rsid w:val="00162524"/>
    <w:rsid w:val="00173484"/>
    <w:rsid w:val="00174504"/>
    <w:rsid w:val="001A3481"/>
    <w:rsid w:val="001C5391"/>
    <w:rsid w:val="001D1966"/>
    <w:rsid w:val="001E232C"/>
    <w:rsid w:val="001E71A7"/>
    <w:rsid w:val="001E76FF"/>
    <w:rsid w:val="001F124F"/>
    <w:rsid w:val="001F5CA0"/>
    <w:rsid w:val="001F60D1"/>
    <w:rsid w:val="00205940"/>
    <w:rsid w:val="00213422"/>
    <w:rsid w:val="00214B44"/>
    <w:rsid w:val="002235E4"/>
    <w:rsid w:val="00224301"/>
    <w:rsid w:val="002247D2"/>
    <w:rsid w:val="00243AB0"/>
    <w:rsid w:val="002501CD"/>
    <w:rsid w:val="00250B40"/>
    <w:rsid w:val="00262646"/>
    <w:rsid w:val="00264D33"/>
    <w:rsid w:val="00277B2E"/>
    <w:rsid w:val="00297FEF"/>
    <w:rsid w:val="002C46FD"/>
    <w:rsid w:val="002F00DA"/>
    <w:rsid w:val="0034257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67BF5"/>
    <w:rsid w:val="00493A54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209CC"/>
    <w:rsid w:val="00636B88"/>
    <w:rsid w:val="00640296"/>
    <w:rsid w:val="00642FB3"/>
    <w:rsid w:val="006454EC"/>
    <w:rsid w:val="00646B26"/>
    <w:rsid w:val="00647015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44E47"/>
    <w:rsid w:val="00766587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5457E"/>
    <w:rsid w:val="00881501"/>
    <w:rsid w:val="00890723"/>
    <w:rsid w:val="00890AFB"/>
    <w:rsid w:val="008A22F5"/>
    <w:rsid w:val="008B3A99"/>
    <w:rsid w:val="008D3283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B741B"/>
    <w:rsid w:val="009C048D"/>
    <w:rsid w:val="009D09DE"/>
    <w:rsid w:val="009E3B1B"/>
    <w:rsid w:val="009F5D21"/>
    <w:rsid w:val="00A11577"/>
    <w:rsid w:val="00A12414"/>
    <w:rsid w:val="00A13A57"/>
    <w:rsid w:val="00A32576"/>
    <w:rsid w:val="00A35FC8"/>
    <w:rsid w:val="00A41AF0"/>
    <w:rsid w:val="00A4451D"/>
    <w:rsid w:val="00A55632"/>
    <w:rsid w:val="00A628FA"/>
    <w:rsid w:val="00A675C1"/>
    <w:rsid w:val="00A72C93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55AC8"/>
    <w:rsid w:val="00B65EF7"/>
    <w:rsid w:val="00B72DD9"/>
    <w:rsid w:val="00B76383"/>
    <w:rsid w:val="00B8214C"/>
    <w:rsid w:val="00B82760"/>
    <w:rsid w:val="00BC2834"/>
    <w:rsid w:val="00BC4236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7E87"/>
    <w:rsid w:val="00CA7F4D"/>
    <w:rsid w:val="00CB2084"/>
    <w:rsid w:val="00CB30EE"/>
    <w:rsid w:val="00CF4DFC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DF0578"/>
    <w:rsid w:val="00E032AC"/>
    <w:rsid w:val="00E24239"/>
    <w:rsid w:val="00E3387E"/>
    <w:rsid w:val="00E41A2E"/>
    <w:rsid w:val="00E42FAF"/>
    <w:rsid w:val="00E5211E"/>
    <w:rsid w:val="00E54623"/>
    <w:rsid w:val="00E658BE"/>
    <w:rsid w:val="00E90E77"/>
    <w:rsid w:val="00E92062"/>
    <w:rsid w:val="00EA1BFF"/>
    <w:rsid w:val="00EA2898"/>
    <w:rsid w:val="00EB5035"/>
    <w:rsid w:val="00EC55C1"/>
    <w:rsid w:val="00F135D6"/>
    <w:rsid w:val="00F27F83"/>
    <w:rsid w:val="00F32F2B"/>
    <w:rsid w:val="00F34E72"/>
    <w:rsid w:val="00F50462"/>
    <w:rsid w:val="00F955B5"/>
    <w:rsid w:val="00FA6649"/>
    <w:rsid w:val="00FB27BD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5E657-A68E-4CAC-B836-72DE6822E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79</cp:revision>
  <cp:lastPrinted>2022-11-04T00:58:00Z</cp:lastPrinted>
  <dcterms:created xsi:type="dcterms:W3CDTF">2022-10-31T11:45:00Z</dcterms:created>
  <dcterms:modified xsi:type="dcterms:W3CDTF">2023-10-20T07:14:00Z</dcterms:modified>
</cp:coreProperties>
</file>